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Dataset S3</w:t>
      </w:r>
      <w:r>
        <w:rPr>
          <w:lang w:val="en-GB"/>
        </w:rPr>
        <w:t xml:space="preserve">. Column (Nucol) and line (Nulig) coordinates to map </w:t>
      </w:r>
      <w:r>
        <w:rPr>
          <w:lang w:val="en-US"/>
        </w:rPr>
        <w:t xml:space="preserve">214 cells out of 302 from </w:t>
      </w:r>
      <w:r>
        <w:rPr>
          <w:lang w:val="en-GB"/>
        </w:rPr>
        <w:t xml:space="preserve">dataset S2 </w:t>
      </w:r>
      <w:r>
        <w:rPr>
          <w:lang w:val="en-US"/>
        </w:rPr>
        <w:t>on a grid (19 lines and 24 columns). Code is to do the correspondence with dataset S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Nucol Nulig Cod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1 1E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2 1EB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3 1EC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4 1ED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5 1E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 6 1E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1 1F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2 1FB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3 1FC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5 1F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6 1F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7 1F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8 1F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9 1F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10 1F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 11 1F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1 1G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2 1GB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5 1G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6 1G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7 1G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8 1G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9 1G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10 1G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11 1G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12 1G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13 1G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1 1H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2 1HB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5 1H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6 1H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7 1H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8 1H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9 1H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10 1H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11 1H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12 1H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4 13 1H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 1I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2 1IB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3 1IC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5 1I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6 1I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7 1I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8 1I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9 1I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0 1I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1 1I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2 1I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3 1I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4 1I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5 15 1I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6 1 1J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6 2 1JB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3 1JC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4 1JD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5 1JE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6 1JF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7 1JG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8 1JH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9 1JI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10 1JJ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11 1JK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12 1JL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13 1JM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6 14 1J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6 15 1J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6 16 1J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1 1KA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3 1KC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4 1KD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5 1K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6 1K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7 1K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11 1K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12 1K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13 1K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7 14 1KN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7 15 1KO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7 16 1KP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8 3 1LC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8 4 1LD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8 5 1LE</w:t>
      </w:r>
    </w:p>
    <w:p>
      <w:pPr>
        <w:pStyle w:val="Normal"/>
        <w:autoSpaceDE w:val="false"/>
        <w:rPr>
          <w:rFonts w:cs="Calibri"/>
          <w:lang w:eastAsia="fr-FR"/>
        </w:rPr>
      </w:pPr>
      <w:r>
        <w:rPr>
          <w:rFonts w:cs="Calibri"/>
          <w:lang w:eastAsia="fr-FR"/>
        </w:rPr>
        <w:t>8 6 1L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7 1L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8 1L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9 1L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0 1L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1 1L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3 1L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4 1L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5 1L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6 1L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8 17 1L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5 1ME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6 1M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7 1M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8 1M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9 1M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0 1M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1 1M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2 1M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3 1M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4 1M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5 1M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6 1M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7 1M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9 18 1MR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7 1N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9 1N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0 1N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1 1N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2 1N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3 1N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4 1N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5 1N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6 1N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7 1N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8 1NR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0 19 1NS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5 FX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7 1O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8 1O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9 1O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0 1O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1 1O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2 1O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3 1O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4 1O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5 1O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6 1O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1 18 1OR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7 GY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8 1P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9 1P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0 1P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1 1P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2 1P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3 1P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4 1P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5 1P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6 1P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2 17 1P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6 1QF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7 1Q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8 1Q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9 1Q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0 1Q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1 1Q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2 1Q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3 1Q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4 1Q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5 1Q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6 1Q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3 17 1Q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8 1R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9 1R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0 1R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1 1R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2 1R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3 1R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4 1R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5 1R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6 1R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4 17 1R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7 1SG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8 1S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9 1S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2 1S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3 1S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4 1S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5 1S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6 1S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7 1S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8 1TH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9 1T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1 1T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2 1T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3 1T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4 1T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5 1T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6 1T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7 1T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9 1UI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10 1U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12 1U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13 1U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16 1U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7 17 1U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0 1VJ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1 1V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2 1V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3 1V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4 1V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5 1V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8 16 EZ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9 11 1W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9 12 1W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9 14 1W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9 15 1W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0 14 1X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0 15 1X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1 13 1Y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1 14 1Y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1 15 1Y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2 12 ZL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2 13 ZM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3 12 ZN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3 13 ZO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4 12 Z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24 13 ZQ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3 3 1GC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5 11 1SK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>16 18 1VP</w:t>
      </w:r>
    </w:p>
    <w:p>
      <w:pPr>
        <w:pStyle w:val="Normal"/>
        <w:autoSpaceDE w:val="false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</w:r>
    </w:p>
    <w:p>
      <w:pPr>
        <w:pStyle w:val="Normal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3:52:00Z</dcterms:created>
  <dc:creator>flescourret</dc:creator>
  <dc:description/>
  <cp:keywords/>
  <dc:language>en-US</dc:language>
  <cp:lastModifiedBy>flescourret</cp:lastModifiedBy>
  <dcterms:modified xsi:type="dcterms:W3CDTF">2013-10-09T17:20:00Z</dcterms:modified>
  <cp:revision>2</cp:revision>
  <dc:subject/>
  <dc:title/>
</cp:coreProperties>
</file>